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6AAB" w:rsidRDefault="00666AAB" w:rsidP="00666AAB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842BB1">
        <w:rPr>
          <w:rFonts w:asciiTheme="minorHAnsi" w:hAnsiTheme="minorHAnsi" w:cs="Arial"/>
          <w:b/>
          <w:color w:val="000000" w:themeColor="text1"/>
          <w:sz w:val="20"/>
          <w:szCs w:val="20"/>
        </w:rPr>
        <w:t>Supplementary Table S1</w:t>
      </w:r>
      <w:r w:rsidRPr="00842BB1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.</w:t>
      </w:r>
      <w:r w:rsidRPr="6768D3ED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List of quantified metabolites using the </w:t>
      </w:r>
      <w:proofErr w:type="spellStart"/>
      <w:r>
        <w:rPr>
          <w:rFonts w:ascii="Calibri" w:eastAsia="Calibri" w:hAnsi="Calibri" w:cs="Calibri"/>
          <w:color w:val="000000" w:themeColor="text1"/>
          <w:sz w:val="20"/>
          <w:szCs w:val="20"/>
        </w:rPr>
        <w:t>AbsoluteIDQ</w:t>
      </w:r>
      <w:proofErr w:type="spellEnd"/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p180 </w:t>
      </w:r>
      <w:proofErr w:type="spellStart"/>
      <w:r>
        <w:rPr>
          <w:rFonts w:ascii="Calibri" w:eastAsia="Calibri" w:hAnsi="Calibri" w:cs="Calibri"/>
          <w:color w:val="000000" w:themeColor="text1"/>
          <w:sz w:val="20"/>
          <w:szCs w:val="20"/>
        </w:rPr>
        <w:t>Biocrates</w:t>
      </w:r>
      <w:proofErr w:type="spellEnd"/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kit, organized by chemical classes.</w:t>
      </w:r>
    </w:p>
    <w:tbl>
      <w:tblPr>
        <w:tblStyle w:val="Grigliatabellachiara"/>
        <w:tblW w:w="9110" w:type="dxa"/>
        <w:tblLayout w:type="fixed"/>
        <w:tblLook w:val="0000" w:firstRow="0" w:lastRow="0" w:firstColumn="0" w:lastColumn="0" w:noHBand="0" w:noVBand="0"/>
      </w:tblPr>
      <w:tblGrid>
        <w:gridCol w:w="2277"/>
        <w:gridCol w:w="2278"/>
        <w:gridCol w:w="2277"/>
        <w:gridCol w:w="2278"/>
      </w:tblGrid>
      <w:tr w:rsidR="00666AAB" w:rsidRPr="00227C96" w:rsidTr="0019790A">
        <w:trPr>
          <w:trHeight w:val="237"/>
        </w:trPr>
        <w:tc>
          <w:tcPr>
            <w:tcW w:w="9110" w:type="dxa"/>
            <w:gridSpan w:val="4"/>
            <w:vAlign w:val="center"/>
          </w:tcPr>
          <w:p w:rsidR="00666AAB" w:rsidRPr="00227C96" w:rsidRDefault="00666AAB" w:rsidP="0019790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mino acids (21)</w:t>
            </w:r>
          </w:p>
        </w:tc>
      </w:tr>
      <w:tr w:rsidR="00666AAB" w:rsidRPr="00227C96" w:rsidTr="0019790A">
        <w:trPr>
          <w:trHeight w:val="119"/>
        </w:trPr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Ala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Alanine</w:t>
            </w:r>
          </w:p>
        </w:tc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ys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ysine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Arginine</w:t>
            </w:r>
          </w:p>
        </w:tc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Met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Methionine</w:t>
            </w:r>
          </w:p>
        </w:tc>
      </w:tr>
      <w:tr w:rsidR="00666AAB" w:rsidRPr="00227C96" w:rsidTr="0019790A">
        <w:trPr>
          <w:trHeight w:val="119"/>
        </w:trPr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Asparagine</w:t>
            </w:r>
          </w:p>
        </w:tc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Orn</w:t>
            </w:r>
            <w:proofErr w:type="spellEnd"/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Ornithine</w:t>
            </w:r>
          </w:p>
        </w:tc>
      </w:tr>
      <w:tr w:rsidR="00666AAB" w:rsidRPr="00227C96" w:rsidTr="0019790A">
        <w:trPr>
          <w:trHeight w:val="119"/>
        </w:trPr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Asp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Aspartate</w:t>
            </w:r>
          </w:p>
        </w:tc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Phenylalanine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Citrulline</w:t>
            </w:r>
          </w:p>
        </w:tc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Pro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Proline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Glu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Glutamate</w:t>
            </w:r>
          </w:p>
        </w:tc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Ser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Serine</w:t>
            </w:r>
          </w:p>
        </w:tc>
      </w:tr>
      <w:tr w:rsidR="00666AAB" w:rsidRPr="00227C96" w:rsidTr="0019790A">
        <w:trPr>
          <w:trHeight w:val="119"/>
        </w:trPr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Glutamine</w:t>
            </w:r>
          </w:p>
        </w:tc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Threonine</w:t>
            </w:r>
          </w:p>
        </w:tc>
      </w:tr>
      <w:tr w:rsidR="00666AAB" w:rsidRPr="00227C96" w:rsidTr="0019790A">
        <w:trPr>
          <w:trHeight w:val="119"/>
        </w:trPr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Glycine</w:t>
            </w:r>
          </w:p>
        </w:tc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Tryptophan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His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Histidine</w:t>
            </w:r>
          </w:p>
        </w:tc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Tyr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Tyrosine</w:t>
            </w:r>
          </w:p>
        </w:tc>
      </w:tr>
      <w:tr w:rsidR="00666AAB" w:rsidRPr="00227C96" w:rsidTr="0019790A">
        <w:trPr>
          <w:trHeight w:val="119"/>
        </w:trPr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Ile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Isoleucine</w:t>
            </w:r>
          </w:p>
        </w:tc>
        <w:tc>
          <w:tcPr>
            <w:tcW w:w="2277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Val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Valine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</w:tcPr>
          <w:p w:rsidR="00666AAB" w:rsidRPr="00227C96" w:rsidRDefault="00666AAB" w:rsidP="001979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eu</w:t>
            </w:r>
          </w:p>
        </w:tc>
        <w:tc>
          <w:tcPr>
            <w:tcW w:w="2278" w:type="dxa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eucine</w:t>
            </w:r>
          </w:p>
        </w:tc>
        <w:tc>
          <w:tcPr>
            <w:tcW w:w="4555" w:type="dxa"/>
            <w:gridSpan w:val="2"/>
            <w:vAlign w:val="center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666AAB" w:rsidRPr="00227C96" w:rsidRDefault="00666AAB" w:rsidP="00666AAB">
      <w:pPr>
        <w:rPr>
          <w:rFonts w:asciiTheme="majorHAnsi" w:hAnsiTheme="majorHAnsi" w:cstheme="majorHAnsi"/>
        </w:rPr>
      </w:pPr>
    </w:p>
    <w:tbl>
      <w:tblPr>
        <w:tblStyle w:val="Grigliatabellachiara"/>
        <w:tblW w:w="9110" w:type="dxa"/>
        <w:tblLayout w:type="fixed"/>
        <w:tblLook w:val="0000" w:firstRow="0" w:lastRow="0" w:firstColumn="0" w:lastColumn="0" w:noHBand="0" w:noVBand="0"/>
      </w:tblPr>
      <w:tblGrid>
        <w:gridCol w:w="2277"/>
        <w:gridCol w:w="2278"/>
        <w:gridCol w:w="2277"/>
        <w:gridCol w:w="2278"/>
      </w:tblGrid>
      <w:tr w:rsidR="00666AAB" w:rsidRPr="00227C96" w:rsidTr="0019790A">
        <w:trPr>
          <w:trHeight w:val="238"/>
        </w:trPr>
        <w:tc>
          <w:tcPr>
            <w:tcW w:w="9110" w:type="dxa"/>
            <w:gridSpan w:val="4"/>
            <w:vAlign w:val="center"/>
          </w:tcPr>
          <w:p w:rsidR="00666AAB" w:rsidRPr="00227C96" w:rsidRDefault="00666AAB" w:rsidP="0019790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iogenic amines (12)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alpha-AAA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alpha-Aminoadipic acid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arcosine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arcosine 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ADMA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Asymmetric dimethylarginine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erotonin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erotonin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reatinine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reatinine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permidine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permidine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t4-OH-Pro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trans-4-Hydroxyproline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permine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permine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Kynurenine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Kynurenine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DMA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ymmetric dimethylarginine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utrescine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utrescine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Taurine </w:t>
            </w:r>
          </w:p>
        </w:tc>
        <w:tc>
          <w:tcPr>
            <w:tcW w:w="227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Taurine </w:t>
            </w:r>
          </w:p>
        </w:tc>
      </w:tr>
    </w:tbl>
    <w:p w:rsidR="00666AAB" w:rsidRPr="00227C96" w:rsidRDefault="00666AAB" w:rsidP="00666AAB">
      <w:pPr>
        <w:rPr>
          <w:rFonts w:asciiTheme="minorHAnsi" w:hAnsiTheme="minorHAnsi" w:cstheme="minorHAnsi"/>
        </w:rPr>
      </w:pPr>
    </w:p>
    <w:tbl>
      <w:tblPr>
        <w:tblStyle w:val="Grigliatabellachiara"/>
        <w:tblW w:w="9110" w:type="dxa"/>
        <w:tblLayout w:type="fixed"/>
        <w:tblLook w:val="0000" w:firstRow="0" w:lastRow="0" w:firstColumn="0" w:lastColumn="0" w:noHBand="0" w:noVBand="0"/>
      </w:tblPr>
      <w:tblGrid>
        <w:gridCol w:w="4555"/>
        <w:gridCol w:w="4555"/>
      </w:tblGrid>
      <w:tr w:rsidR="00666AAB" w:rsidRPr="00227C96" w:rsidTr="0019790A">
        <w:trPr>
          <w:trHeight w:val="238"/>
        </w:trPr>
        <w:tc>
          <w:tcPr>
            <w:tcW w:w="9110" w:type="dxa"/>
            <w:gridSpan w:val="2"/>
            <w:vAlign w:val="center"/>
          </w:tcPr>
          <w:p w:rsidR="00666AAB" w:rsidRPr="00227C96" w:rsidRDefault="00666AAB" w:rsidP="0019790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nosaccharides (1)</w:t>
            </w:r>
          </w:p>
        </w:tc>
      </w:tr>
      <w:tr w:rsidR="00666AAB" w:rsidRPr="00227C96" w:rsidTr="0019790A">
        <w:trPr>
          <w:trHeight w:val="178"/>
        </w:trPr>
        <w:tc>
          <w:tcPr>
            <w:tcW w:w="455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H1 </w:t>
            </w:r>
          </w:p>
        </w:tc>
        <w:tc>
          <w:tcPr>
            <w:tcW w:w="455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Hexoses (including glucose) </w:t>
            </w:r>
          </w:p>
        </w:tc>
      </w:tr>
    </w:tbl>
    <w:p w:rsidR="00666AAB" w:rsidRPr="00227C96" w:rsidRDefault="00666AAB" w:rsidP="00666AAB">
      <w:pPr>
        <w:rPr>
          <w:rFonts w:asciiTheme="minorHAnsi" w:hAnsiTheme="minorHAnsi" w:cstheme="minorHAnsi"/>
        </w:rPr>
      </w:pPr>
    </w:p>
    <w:tbl>
      <w:tblPr>
        <w:tblStyle w:val="Grigliatabellachiara"/>
        <w:tblW w:w="9110" w:type="dxa"/>
        <w:tblLayout w:type="fixed"/>
        <w:tblLook w:val="0000" w:firstRow="0" w:lastRow="0" w:firstColumn="0" w:lastColumn="0" w:noHBand="0" w:noVBand="0"/>
      </w:tblPr>
      <w:tblGrid>
        <w:gridCol w:w="2245"/>
        <w:gridCol w:w="32"/>
        <w:gridCol w:w="2218"/>
        <w:gridCol w:w="2336"/>
        <w:gridCol w:w="2279"/>
      </w:tblGrid>
      <w:tr w:rsidR="00666AAB" w:rsidRPr="00227C96" w:rsidTr="0019790A">
        <w:trPr>
          <w:trHeight w:val="238"/>
        </w:trPr>
        <w:tc>
          <w:tcPr>
            <w:tcW w:w="9110" w:type="dxa"/>
            <w:gridSpan w:val="5"/>
            <w:vAlign w:val="center"/>
          </w:tcPr>
          <w:p w:rsidR="00666AAB" w:rsidRPr="00227C96" w:rsidRDefault="00666AAB" w:rsidP="0019790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phingomyelins (14)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(OH) C14:1 </w:t>
            </w:r>
          </w:p>
        </w:tc>
        <w:tc>
          <w:tcPr>
            <w:tcW w:w="221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C18:0 </w:t>
            </w:r>
          </w:p>
        </w:tc>
        <w:tc>
          <w:tcPr>
            <w:tcW w:w="233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(OH) C22:2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(OH) C24:1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C16:0 </w:t>
            </w:r>
          </w:p>
        </w:tc>
        <w:tc>
          <w:tcPr>
            <w:tcW w:w="221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C18:1 </w:t>
            </w:r>
          </w:p>
        </w:tc>
        <w:tc>
          <w:tcPr>
            <w:tcW w:w="233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C24:0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C26:0 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C16:1 </w:t>
            </w:r>
          </w:p>
        </w:tc>
        <w:tc>
          <w:tcPr>
            <w:tcW w:w="221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C20:2 </w:t>
            </w:r>
          </w:p>
        </w:tc>
        <w:tc>
          <w:tcPr>
            <w:tcW w:w="233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SM C24:1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C26:1 </w:t>
            </w:r>
          </w:p>
        </w:tc>
      </w:tr>
      <w:tr w:rsidR="00666AAB" w:rsidRPr="00227C96" w:rsidTr="0019790A">
        <w:trPr>
          <w:trHeight w:val="117"/>
        </w:trPr>
        <w:tc>
          <w:tcPr>
            <w:tcW w:w="224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(OH) C16:1 </w:t>
            </w:r>
          </w:p>
        </w:tc>
        <w:tc>
          <w:tcPr>
            <w:tcW w:w="2250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SM (OH) C22:1 </w:t>
            </w:r>
          </w:p>
        </w:tc>
        <w:tc>
          <w:tcPr>
            <w:tcW w:w="4615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C93704" w:rsidRDefault="00C93704" w:rsidP="00666AAB"/>
    <w:p w:rsidR="00C93704" w:rsidRDefault="00C93704">
      <w:pPr>
        <w:spacing w:after="160" w:line="259" w:lineRule="auto"/>
      </w:pPr>
      <w:r>
        <w:br w:type="page"/>
      </w:r>
    </w:p>
    <w:tbl>
      <w:tblPr>
        <w:tblStyle w:val="Grigliatabellachiara"/>
        <w:tblW w:w="9085" w:type="dxa"/>
        <w:tblLayout w:type="fixed"/>
        <w:tblLook w:val="0000" w:firstRow="0" w:lastRow="0" w:firstColumn="0" w:lastColumn="0" w:noHBand="0" w:noVBand="0"/>
      </w:tblPr>
      <w:tblGrid>
        <w:gridCol w:w="2275"/>
        <w:gridCol w:w="15"/>
        <w:gridCol w:w="2201"/>
        <w:gridCol w:w="2338"/>
        <w:gridCol w:w="2256"/>
      </w:tblGrid>
      <w:tr w:rsidR="00666AAB" w:rsidRPr="00227C96" w:rsidTr="0019790A">
        <w:trPr>
          <w:trHeight w:val="238"/>
        </w:trPr>
        <w:tc>
          <w:tcPr>
            <w:tcW w:w="9085" w:type="dxa"/>
            <w:gridSpan w:val="5"/>
            <w:vAlign w:val="center"/>
          </w:tcPr>
          <w:p w:rsidR="00666AAB" w:rsidRPr="00227C96" w:rsidRDefault="00666AAB" w:rsidP="0019790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cylcarnitines</w:t>
            </w:r>
            <w:proofErr w:type="spellEnd"/>
            <w:r w:rsidRPr="00227C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20)</w:t>
            </w:r>
          </w:p>
        </w:tc>
      </w:tr>
      <w:tr w:rsidR="00666AAB" w:rsidRPr="00227C96" w:rsidTr="0019790A">
        <w:trPr>
          <w:trHeight w:val="231"/>
        </w:trPr>
        <w:tc>
          <w:tcPr>
            <w:tcW w:w="227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C0 </w:t>
            </w:r>
          </w:p>
        </w:tc>
        <w:tc>
          <w:tcPr>
            <w:tcW w:w="2216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arnitine </w:t>
            </w:r>
          </w:p>
        </w:tc>
        <w:tc>
          <w:tcPr>
            <w:tcW w:w="233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2:1 </w:t>
            </w:r>
          </w:p>
        </w:tc>
        <w:tc>
          <w:tcPr>
            <w:tcW w:w="225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Dodeceno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66AAB" w:rsidRPr="00227C96" w:rsidTr="0019790A">
        <w:trPr>
          <w:trHeight w:val="118"/>
        </w:trPr>
        <w:tc>
          <w:tcPr>
            <w:tcW w:w="227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2 </w:t>
            </w:r>
          </w:p>
        </w:tc>
        <w:tc>
          <w:tcPr>
            <w:tcW w:w="2216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Acet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33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4 </w:t>
            </w:r>
          </w:p>
        </w:tc>
        <w:tc>
          <w:tcPr>
            <w:tcW w:w="225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Tetradecano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66AAB" w:rsidRPr="00227C96" w:rsidTr="0019790A">
        <w:trPr>
          <w:trHeight w:val="231"/>
        </w:trPr>
        <w:tc>
          <w:tcPr>
            <w:tcW w:w="227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3 </w:t>
            </w:r>
          </w:p>
        </w:tc>
        <w:tc>
          <w:tcPr>
            <w:tcW w:w="2216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Propion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33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4:1 </w:t>
            </w:r>
          </w:p>
        </w:tc>
        <w:tc>
          <w:tcPr>
            <w:tcW w:w="225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Tetradeceno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66AAB" w:rsidRPr="00227C96" w:rsidTr="0019790A">
        <w:trPr>
          <w:trHeight w:val="118"/>
        </w:trPr>
        <w:tc>
          <w:tcPr>
            <w:tcW w:w="227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4 </w:t>
            </w:r>
          </w:p>
        </w:tc>
        <w:tc>
          <w:tcPr>
            <w:tcW w:w="2216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Butyr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33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4:2 </w:t>
            </w:r>
          </w:p>
        </w:tc>
        <w:tc>
          <w:tcPr>
            <w:tcW w:w="225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Tetradecadien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66AAB" w:rsidRPr="00227C96" w:rsidTr="0019790A">
        <w:trPr>
          <w:trHeight w:val="118"/>
        </w:trPr>
        <w:tc>
          <w:tcPr>
            <w:tcW w:w="227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4-OH (C3-DC) </w:t>
            </w:r>
          </w:p>
        </w:tc>
        <w:tc>
          <w:tcPr>
            <w:tcW w:w="2216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Hydroxybutyr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Malon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233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6 </w:t>
            </w:r>
          </w:p>
        </w:tc>
        <w:tc>
          <w:tcPr>
            <w:tcW w:w="225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Hexadecano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66AAB" w:rsidRPr="00227C96" w:rsidTr="0019790A">
        <w:trPr>
          <w:trHeight w:val="232"/>
        </w:trPr>
        <w:tc>
          <w:tcPr>
            <w:tcW w:w="227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5 </w:t>
            </w:r>
          </w:p>
        </w:tc>
        <w:tc>
          <w:tcPr>
            <w:tcW w:w="2216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Valer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33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6:1 </w:t>
            </w:r>
          </w:p>
        </w:tc>
        <w:tc>
          <w:tcPr>
            <w:tcW w:w="225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Hexadeceno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66AAB" w:rsidRPr="00227C96" w:rsidTr="0019790A">
        <w:trPr>
          <w:trHeight w:val="231"/>
        </w:trPr>
        <w:tc>
          <w:tcPr>
            <w:tcW w:w="227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8 </w:t>
            </w:r>
          </w:p>
        </w:tc>
        <w:tc>
          <w:tcPr>
            <w:tcW w:w="2216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Octano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33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6:2 </w:t>
            </w:r>
          </w:p>
        </w:tc>
        <w:tc>
          <w:tcPr>
            <w:tcW w:w="225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Hexadecadien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66AAB" w:rsidRPr="00227C96" w:rsidTr="0019790A">
        <w:trPr>
          <w:trHeight w:val="118"/>
        </w:trPr>
        <w:tc>
          <w:tcPr>
            <w:tcW w:w="227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0 </w:t>
            </w:r>
          </w:p>
        </w:tc>
        <w:tc>
          <w:tcPr>
            <w:tcW w:w="2216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Decano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33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8 </w:t>
            </w:r>
          </w:p>
        </w:tc>
        <w:tc>
          <w:tcPr>
            <w:tcW w:w="225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Octadecano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66AAB" w:rsidRPr="00227C96" w:rsidTr="0019790A">
        <w:trPr>
          <w:trHeight w:val="118"/>
        </w:trPr>
        <w:tc>
          <w:tcPr>
            <w:tcW w:w="2275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0:1 </w:t>
            </w:r>
          </w:p>
        </w:tc>
        <w:tc>
          <w:tcPr>
            <w:tcW w:w="2216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Deceno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33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8:1 </w:t>
            </w:r>
          </w:p>
        </w:tc>
        <w:tc>
          <w:tcPr>
            <w:tcW w:w="225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Octadeceno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66AAB" w:rsidRPr="00227C96" w:rsidTr="0019790A">
        <w:trPr>
          <w:trHeight w:val="119"/>
        </w:trPr>
        <w:tc>
          <w:tcPr>
            <w:tcW w:w="2290" w:type="dxa"/>
            <w:gridSpan w:val="2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2 </w:t>
            </w:r>
          </w:p>
        </w:tc>
        <w:tc>
          <w:tcPr>
            <w:tcW w:w="2201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Dodecano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338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C18:2 </w:t>
            </w:r>
          </w:p>
        </w:tc>
        <w:tc>
          <w:tcPr>
            <w:tcW w:w="2256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Octadecadienylcarnitine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</w:tbl>
    <w:p w:rsidR="00666AAB" w:rsidRPr="00227C96" w:rsidRDefault="00666AAB" w:rsidP="00666AAB">
      <w:pPr>
        <w:rPr>
          <w:rFonts w:asciiTheme="minorHAnsi" w:hAnsiTheme="minorHAnsi" w:cstheme="minorHAnsi"/>
          <w:sz w:val="6"/>
          <w:szCs w:val="6"/>
        </w:rPr>
      </w:pPr>
      <w:bookmarkStart w:id="0" w:name="_GoBack"/>
      <w:bookmarkEnd w:id="0"/>
    </w:p>
    <w:tbl>
      <w:tblPr>
        <w:tblStyle w:val="Grigliatabellachiara"/>
        <w:tblW w:w="9110" w:type="dxa"/>
        <w:tblLayout w:type="fixed"/>
        <w:tblLook w:val="0000" w:firstRow="0" w:lastRow="0" w:firstColumn="0" w:lastColumn="0" w:noHBand="0" w:noVBand="0"/>
      </w:tblPr>
      <w:tblGrid>
        <w:gridCol w:w="2277"/>
        <w:gridCol w:w="2277"/>
        <w:gridCol w:w="2277"/>
        <w:gridCol w:w="2279"/>
      </w:tblGrid>
      <w:tr w:rsidR="00666AAB" w:rsidRPr="00227C96" w:rsidTr="0019790A">
        <w:trPr>
          <w:trHeight w:val="238"/>
        </w:trPr>
        <w:tc>
          <w:tcPr>
            <w:tcW w:w="9110" w:type="dxa"/>
            <w:gridSpan w:val="4"/>
            <w:vAlign w:val="center"/>
          </w:tcPr>
          <w:p w:rsidR="00666AAB" w:rsidRPr="00227C96" w:rsidRDefault="00666AAB" w:rsidP="0019790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lycerophospholipids (77)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ysoPC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a C16:0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6:1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42:4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8:5 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ysoPC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a C16:1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6:2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42:5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8:6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ysoPC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a C17:0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6:3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42:6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0:1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ysoPC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a C18:0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6:4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0:0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0:2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ysoPC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a C18:1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6:5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2:1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0:3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ysoPC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a C18:2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6:6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2:2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0:4 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ysoPC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a C20:3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8:0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4:0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0:5 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ysoPC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a C20:4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8:3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4:1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0:6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lysoPC</w:t>
            </w:r>
            <w:proofErr w:type="spellEnd"/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 a C28:1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8:4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4:2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2:1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28:1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8:5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4:3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2:2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0:0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8:6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6:0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2:3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2:0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40:1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6:1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2:4 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2:1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40:2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6:2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2:5 </w:t>
            </w: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2:2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40:3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6:3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4:3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2:3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40:4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6:4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4:4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4:1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40:5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6:5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4:5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4:2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>PC aa C40:6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8:0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44:6 </w:t>
            </w:r>
          </w:p>
        </w:tc>
      </w:tr>
      <w:tr w:rsidR="00666AAB" w:rsidRPr="00227C96" w:rsidTr="0019790A">
        <w:trPr>
          <w:trHeight w:val="118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4:3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42:0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8:2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66AAB" w:rsidRPr="00227C96" w:rsidTr="0019790A">
        <w:trPr>
          <w:trHeight w:val="117"/>
        </w:trPr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34:4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a C42:1 </w:t>
            </w:r>
          </w:p>
        </w:tc>
        <w:tc>
          <w:tcPr>
            <w:tcW w:w="2277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227C96">
              <w:rPr>
                <w:rFonts w:asciiTheme="minorHAnsi" w:hAnsiTheme="minorHAnsi" w:cstheme="minorHAnsi"/>
                <w:sz w:val="16"/>
                <w:szCs w:val="16"/>
              </w:rPr>
              <w:t xml:space="preserve">PC ae C38:3 </w:t>
            </w:r>
          </w:p>
        </w:tc>
        <w:tc>
          <w:tcPr>
            <w:tcW w:w="2279" w:type="dxa"/>
          </w:tcPr>
          <w:p w:rsidR="00666AAB" w:rsidRPr="00227C96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66AAB" w:rsidRPr="00AE7692" w:rsidTr="0019790A">
        <w:trPr>
          <w:trHeight w:val="117"/>
        </w:trPr>
        <w:tc>
          <w:tcPr>
            <w:tcW w:w="2277" w:type="dxa"/>
          </w:tcPr>
          <w:p w:rsidR="00666AAB" w:rsidRPr="00AE7692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E7692">
              <w:rPr>
                <w:rFonts w:asciiTheme="minorHAnsi" w:hAnsiTheme="minorHAnsi" w:cstheme="minorHAnsi"/>
                <w:sz w:val="16"/>
                <w:szCs w:val="16"/>
              </w:rPr>
              <w:t xml:space="preserve">PC aa C36:0 </w:t>
            </w:r>
          </w:p>
        </w:tc>
        <w:tc>
          <w:tcPr>
            <w:tcW w:w="2277" w:type="dxa"/>
          </w:tcPr>
          <w:p w:rsidR="00666AAB" w:rsidRPr="00AE7692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E7692">
              <w:rPr>
                <w:rFonts w:asciiTheme="minorHAnsi" w:hAnsiTheme="minorHAnsi" w:cstheme="minorHAnsi"/>
                <w:sz w:val="16"/>
                <w:szCs w:val="16"/>
              </w:rPr>
              <w:t xml:space="preserve">PC aa C42:2 </w:t>
            </w:r>
          </w:p>
        </w:tc>
        <w:tc>
          <w:tcPr>
            <w:tcW w:w="2277" w:type="dxa"/>
          </w:tcPr>
          <w:p w:rsidR="00666AAB" w:rsidRPr="00AE7692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E7692">
              <w:rPr>
                <w:rFonts w:asciiTheme="minorHAnsi" w:hAnsiTheme="minorHAnsi" w:cstheme="minorHAnsi"/>
                <w:sz w:val="16"/>
                <w:szCs w:val="16"/>
              </w:rPr>
              <w:t xml:space="preserve">PC ae C38:4 </w:t>
            </w:r>
          </w:p>
        </w:tc>
        <w:tc>
          <w:tcPr>
            <w:tcW w:w="2279" w:type="dxa"/>
          </w:tcPr>
          <w:p w:rsidR="00666AAB" w:rsidRPr="00AE7692" w:rsidRDefault="00666AAB" w:rsidP="0019790A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7151F1" w:rsidRDefault="007151F1"/>
    <w:sectPr w:rsidR="007151F1" w:rsidSect="00C9370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AAB"/>
    <w:rsid w:val="00027AD3"/>
    <w:rsid w:val="00032E6F"/>
    <w:rsid w:val="00044411"/>
    <w:rsid w:val="00046578"/>
    <w:rsid w:val="00060189"/>
    <w:rsid w:val="00084D5F"/>
    <w:rsid w:val="000A75D6"/>
    <w:rsid w:val="000B3E9B"/>
    <w:rsid w:val="000C054F"/>
    <w:rsid w:val="000D0C86"/>
    <w:rsid w:val="000E40F3"/>
    <w:rsid w:val="000E46D3"/>
    <w:rsid w:val="00156F07"/>
    <w:rsid w:val="00175BFC"/>
    <w:rsid w:val="00183C72"/>
    <w:rsid w:val="00191483"/>
    <w:rsid w:val="00194B1C"/>
    <w:rsid w:val="001B6332"/>
    <w:rsid w:val="00207136"/>
    <w:rsid w:val="0022279F"/>
    <w:rsid w:val="002352C6"/>
    <w:rsid w:val="00245D9B"/>
    <w:rsid w:val="00247875"/>
    <w:rsid w:val="002A11AB"/>
    <w:rsid w:val="002E5E82"/>
    <w:rsid w:val="003211FD"/>
    <w:rsid w:val="00392387"/>
    <w:rsid w:val="0039352F"/>
    <w:rsid w:val="003A74ED"/>
    <w:rsid w:val="003F74B3"/>
    <w:rsid w:val="00406F9E"/>
    <w:rsid w:val="00422FF1"/>
    <w:rsid w:val="00441056"/>
    <w:rsid w:val="004D7550"/>
    <w:rsid w:val="00533136"/>
    <w:rsid w:val="00562326"/>
    <w:rsid w:val="005E6F50"/>
    <w:rsid w:val="0062355D"/>
    <w:rsid w:val="0064546A"/>
    <w:rsid w:val="006668A8"/>
    <w:rsid w:val="00666AAB"/>
    <w:rsid w:val="006B25A1"/>
    <w:rsid w:val="006C106F"/>
    <w:rsid w:val="006D4FE1"/>
    <w:rsid w:val="00704C9E"/>
    <w:rsid w:val="007151F1"/>
    <w:rsid w:val="007631DA"/>
    <w:rsid w:val="007B6D0F"/>
    <w:rsid w:val="007E4BAC"/>
    <w:rsid w:val="008365D1"/>
    <w:rsid w:val="00877CD2"/>
    <w:rsid w:val="00970D47"/>
    <w:rsid w:val="009A71E7"/>
    <w:rsid w:val="009C65B6"/>
    <w:rsid w:val="00A12714"/>
    <w:rsid w:val="00A16109"/>
    <w:rsid w:val="00AB2B3C"/>
    <w:rsid w:val="00AB5201"/>
    <w:rsid w:val="00AB7047"/>
    <w:rsid w:val="00BE2266"/>
    <w:rsid w:val="00BE4C56"/>
    <w:rsid w:val="00C71265"/>
    <w:rsid w:val="00C86565"/>
    <w:rsid w:val="00C93704"/>
    <w:rsid w:val="00CC1DFC"/>
    <w:rsid w:val="00CF1799"/>
    <w:rsid w:val="00CF49C4"/>
    <w:rsid w:val="00D033A1"/>
    <w:rsid w:val="00D22B8F"/>
    <w:rsid w:val="00D32082"/>
    <w:rsid w:val="00D33B73"/>
    <w:rsid w:val="00D558AB"/>
    <w:rsid w:val="00DA1866"/>
    <w:rsid w:val="00DD0256"/>
    <w:rsid w:val="00DD1161"/>
    <w:rsid w:val="00E03825"/>
    <w:rsid w:val="00E61D4C"/>
    <w:rsid w:val="00EB5EB0"/>
    <w:rsid w:val="00F04D60"/>
    <w:rsid w:val="00F23D18"/>
    <w:rsid w:val="00F94058"/>
    <w:rsid w:val="00FE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40881"/>
  <w15:chartTrackingRefBased/>
  <w15:docId w15:val="{FEE22C0C-2811-4ED4-B7D5-F3F1AFEDF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66AA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666AAB"/>
    <w:pPr>
      <w:spacing w:after="0" w:line="240" w:lineRule="auto"/>
    </w:pPr>
    <w:rPr>
      <w:rFonts w:ascii="Arial" w:hAnsi="Arial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rba Federica</dc:creator>
  <cp:keywords/>
  <dc:description/>
  <cp:lastModifiedBy>Johansson Harriet</cp:lastModifiedBy>
  <cp:revision>3</cp:revision>
  <dcterms:created xsi:type="dcterms:W3CDTF">2022-07-21T14:37:00Z</dcterms:created>
  <dcterms:modified xsi:type="dcterms:W3CDTF">2022-12-28T10:16:00Z</dcterms:modified>
</cp:coreProperties>
</file>